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70713" w14:textId="6E974609" w:rsidR="00203793" w:rsidRPr="007021A7" w:rsidRDefault="00292363" w:rsidP="00203793">
      <w:pPr>
        <w:jc w:val="center"/>
        <w:rPr>
          <w:b/>
          <w:bCs/>
        </w:rPr>
      </w:pPr>
      <w:r>
        <w:rPr>
          <w:b/>
          <w:bCs/>
        </w:rPr>
        <w:t>Supplemental Table 1</w:t>
      </w:r>
      <w:r w:rsidR="00203793" w:rsidRPr="007021A7">
        <w:rPr>
          <w:b/>
          <w:bCs/>
        </w:rPr>
        <w:t xml:space="preserve">. Association of CCR/WC with </w:t>
      </w:r>
      <w:r w:rsidR="00203793">
        <w:rPr>
          <w:b/>
          <w:bCs/>
        </w:rPr>
        <w:t>hypertension in</w:t>
      </w:r>
      <w:r w:rsidR="00203793">
        <w:rPr>
          <w:b/>
          <w:bCs/>
        </w:rPr>
        <w:t xml:space="preserve"> s</w:t>
      </w:r>
      <w:r w:rsidR="00203793" w:rsidRPr="00203793">
        <w:rPr>
          <w:b/>
          <w:bCs/>
        </w:rPr>
        <w:t>ensitivity</w:t>
      </w:r>
      <w:r w:rsidR="00203793">
        <w:rPr>
          <w:b/>
          <w:bCs/>
        </w:rPr>
        <w:t xml:space="preserve"> analysis</w:t>
      </w:r>
      <w:r w:rsidR="00203793" w:rsidRPr="007021A7">
        <w:rPr>
          <w:b/>
          <w:bCs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4078"/>
        <w:gridCol w:w="718"/>
      </w:tblGrid>
      <w:tr w:rsidR="00993E45" w:rsidRPr="00203793" w14:paraId="532B29BB" w14:textId="77777777" w:rsidTr="00993E45">
        <w:trPr>
          <w:trHeight w:val="276"/>
        </w:trPr>
        <w:tc>
          <w:tcPr>
            <w:tcW w:w="2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F255" w14:textId="6189C151" w:rsidR="00203793" w:rsidRPr="00203793" w:rsidRDefault="00993E45" w:rsidP="00993E45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</w:t>
            </w:r>
            <w:r>
              <w:rPr>
                <w:kern w:val="0"/>
                <w:sz w:val="21"/>
                <w:szCs w:val="21"/>
              </w:rPr>
              <w:t>odel</w:t>
            </w:r>
          </w:p>
        </w:tc>
        <w:tc>
          <w:tcPr>
            <w:tcW w:w="2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7999" w14:textId="77777777" w:rsidR="00203793" w:rsidRPr="00203793" w:rsidRDefault="00203793" w:rsidP="00993E45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03793">
              <w:rPr>
                <w:color w:val="000000"/>
                <w:kern w:val="0"/>
                <w:sz w:val="21"/>
                <w:szCs w:val="21"/>
              </w:rPr>
              <w:t>OR (95%CI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D0CD" w14:textId="77777777" w:rsidR="00203793" w:rsidRPr="00203793" w:rsidRDefault="00203793" w:rsidP="00993E45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03793">
              <w:rPr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993E45" w:rsidRPr="00203793" w14:paraId="2B6958F5" w14:textId="77777777" w:rsidTr="00993E45">
        <w:trPr>
          <w:trHeight w:val="276"/>
        </w:trPr>
        <w:tc>
          <w:tcPr>
            <w:tcW w:w="21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80DD" w14:textId="17C7D681" w:rsidR="00203793" w:rsidRPr="00203793" w:rsidRDefault="00993E45" w:rsidP="00993E45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Individuals</w:t>
            </w:r>
            <w:r w:rsidRPr="00993E45">
              <w:rPr>
                <w:color w:val="000000"/>
                <w:kern w:val="0"/>
                <w:sz w:val="21"/>
                <w:szCs w:val="21"/>
              </w:rPr>
              <w:t xml:space="preserve"> with baseline kidney disease, chronic lung conditions, and asthma was excluded.</w:t>
            </w:r>
          </w:p>
        </w:tc>
        <w:tc>
          <w:tcPr>
            <w:tcW w:w="2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6B3C" w14:textId="3029F71E" w:rsidR="00203793" w:rsidRPr="00203793" w:rsidRDefault="00203793" w:rsidP="00993E45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203793">
              <w:rPr>
                <w:sz w:val="21"/>
                <w:szCs w:val="21"/>
              </w:rPr>
              <w:t>0.40 (0.29, 0.54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CB8A" w14:textId="6AE9BC74" w:rsidR="00203793" w:rsidRPr="00203793" w:rsidRDefault="00203793" w:rsidP="00993E45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203793">
              <w:rPr>
                <w:kern w:val="0"/>
                <w:sz w:val="21"/>
                <w:szCs w:val="21"/>
              </w:rPr>
              <w:t>&lt; 0.001</w:t>
            </w:r>
          </w:p>
        </w:tc>
      </w:tr>
    </w:tbl>
    <w:p w14:paraId="3D0A67CE" w14:textId="587BD987" w:rsidR="00203793" w:rsidRDefault="00203793" w:rsidP="00203793">
      <w:pPr>
        <w:rPr>
          <w:sz w:val="18"/>
          <w:szCs w:val="18"/>
        </w:rPr>
      </w:pPr>
      <w:r w:rsidRPr="00B25F00">
        <w:rPr>
          <w:sz w:val="18"/>
          <w:szCs w:val="18"/>
        </w:rPr>
        <w:t>OR: Odds Ratio; CI: Confidence Interval</w:t>
      </w:r>
      <w:r>
        <w:rPr>
          <w:sz w:val="18"/>
          <w:szCs w:val="18"/>
        </w:rPr>
        <w:t>.</w:t>
      </w:r>
    </w:p>
    <w:p w14:paraId="3F63DF77" w14:textId="77777777" w:rsidR="00360B1C" w:rsidRPr="00203793" w:rsidRDefault="00360B1C"/>
    <w:sectPr w:rsidR="00360B1C" w:rsidRPr="00203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793"/>
    <w:rsid w:val="00012939"/>
    <w:rsid w:val="00203793"/>
    <w:rsid w:val="00292363"/>
    <w:rsid w:val="00360B1C"/>
    <w:rsid w:val="00993E45"/>
    <w:rsid w:val="00BC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7CD81"/>
  <w15:chartTrackingRefBased/>
  <w15:docId w15:val="{8FEDB60A-F970-4ECB-A67E-5B841A67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793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薇薇安韦斯特</dc:creator>
  <cp:keywords/>
  <dc:description/>
  <cp:lastModifiedBy>薇薇安韦斯特</cp:lastModifiedBy>
  <cp:revision>3</cp:revision>
  <dcterms:created xsi:type="dcterms:W3CDTF">2023-10-07T05:38:00Z</dcterms:created>
  <dcterms:modified xsi:type="dcterms:W3CDTF">2023-10-07T05:45:00Z</dcterms:modified>
</cp:coreProperties>
</file>